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80"/>
        <w:gridCol w:w="180"/>
        <w:gridCol w:w="180"/>
        <w:gridCol w:w="180"/>
        <w:gridCol w:w="1080"/>
        <w:gridCol w:w="3240"/>
        <w:gridCol w:w="900"/>
        <w:gridCol w:w="900"/>
        <w:gridCol w:w="720"/>
      </w:tblGrid>
      <w:tr>
        <w:trPr>
          <w:tblHeader w:val="true"/>
          <w:trHeight w:val="288" w:hRule="atLeast"/>
        </w:trPr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fSeq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cript I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ymbol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ene Name</w:t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ell line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old chan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issue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old chan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hr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13453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PANX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Sperm protein associated with the nucleus, X-linked, family member A1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9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5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2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132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ST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ystatin E/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q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299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XCL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Chemokine (C-X-C motif) ligand 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q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2482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FLJ2266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Hypothetical protein FLJ226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p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148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GAT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glycine amidinotransferas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q21</w:t>
            </w:r>
          </w:p>
        </w:tc>
      </w:tr>
      <w:tr>
        <w:trPr>
          <w:trHeight w:val="504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5261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GEM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TP binding protein overexpressed in skeletal musc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9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q2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492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AQP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quaporin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p13</w:t>
            </w:r>
          </w:p>
        </w:tc>
      </w:tr>
      <w:tr>
        <w:trPr>
          <w:trHeight w:val="504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398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LC7A7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Solute carrier family 7 (cationic amino acid transporter, y+ system), member 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q1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1033910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TRAF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TNF receptor-associated factor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q3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252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NT5E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'-nucleotidase, ecto (CD7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q14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1003818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TRIM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ripartite motif-containing 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p15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2464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GALNT1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UDP-N-acetyl-alpha-D-galactosamine: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q2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112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ADFP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dipose differentiation-related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p2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2119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QRDL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Sulfide quinone reductase-like (yeas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q2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M_37402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LOC37529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Hypothetical gene supported by BC0134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q31</w:t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1006605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FAM69A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amily with sequence similarity 69, member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3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p2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221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ITGAV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Integrin, alpha V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q3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175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AV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aveolin 1, caveolae protein, 22kD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q3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640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PROC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Protein C receptor, endothelial (EPCR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q1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467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DIRAS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DIRAS family, GTP-binding RAS-like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p31</w:t>
            </w:r>
          </w:p>
        </w:tc>
      </w:tr>
      <w:tr>
        <w:trPr>
          <w:trHeight w:val="504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186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LC31A2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Solute carrier family 31 (copper transporters), member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5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q3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2197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HSPA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Heat shock 70kDa protein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q23</w:t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644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RIM1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ysteine rich transmembrane BMP regulator 1 (chordin-lik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9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p2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15261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20orf7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hromosome 20 open reading frame 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5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p12</w:t>
            </w:r>
          </w:p>
        </w:tc>
      </w:tr>
      <w:tr>
        <w:trPr>
          <w:trHeight w:val="504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628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TACC1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ransforming acidic coiled-coil containing protein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.0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p1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504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1004051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GPRASP2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 protein-coupled receptor associated sorting protein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.2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2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M_17234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ZBTB3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Zinc finger and BTB domain containing 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q23</w:t>
            </w:r>
          </w:p>
        </w:tc>
      </w:tr>
      <w:tr>
        <w:trPr>
          <w:trHeight w:val="432" w:hRule="atLeast"/>
        </w:trPr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18424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EPB41L4B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rythrocyte membrane protein band 4.1 like 4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9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q3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0345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NC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Synuclein, alpha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q2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311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UAP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UDP-N-acteylglucosamine pyrophosphorylase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q23.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686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RAB3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RAB31, member RAS oncogene fami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p11</w:t>
            </w:r>
          </w:p>
        </w:tc>
      </w:tr>
      <w:tr>
        <w:trPr>
          <w:trHeight w:val="288" w:hRule="atLeast"/>
        </w:trPr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80821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20orf10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hromosome 20 open reading frame 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q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014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FUCA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ucosidase, alpha-L- 1, tissu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p36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2082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ZFP2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Zinc finger protein 28 homolog (mouse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q13</w:t>
            </w:r>
          </w:p>
        </w:tc>
      </w:tr>
      <w:tr>
        <w:trPr>
          <w:trHeight w:val="288" w:hRule="atLeast"/>
        </w:trPr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M_091914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LOC16299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Hypothetical protein LOC1629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 p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2461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TTMP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PA-induced transmembran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q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478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LHX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LIM homeobox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8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q33</w:t>
            </w:r>
          </w:p>
        </w:tc>
      </w:tr>
      <w:tr>
        <w:trPr>
          <w:trHeight w:val="504" w:hRule="atLeast"/>
        </w:trPr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457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ARFGAP3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DP-ribosylation factor GTPase activating protein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2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q1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31412</w:t>
            </w:r>
          </w:p>
        </w:tc>
        <w:tc>
          <w:tcPr>
            <w:tcW w:w="1620" w:type="dxa"/>
            <w:gridSpan w:val="4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GABARAPL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GABA(A) receptor-associated protein lik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q26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7216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HPS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Hermansky-Pudlak syndrome 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p15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722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GP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Putative G protein coupled recept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q14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752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LEPROT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Leptin receptor overlapping transcrip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p3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13363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HEL30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DNA helicase HEL3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q2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2215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RRAG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Ras-related GTP binding 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p34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101297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NGFRAP1L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GFRAP1-like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22</w:t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M_29127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DKFZp761P04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Hypothetical protein DKFZp761P0423</w:t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8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p2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4235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KLF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Kruppel-like factor 4 (gu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q31</w:t>
            </w:r>
          </w:p>
        </w:tc>
      </w:tr>
      <w:tr>
        <w:trPr>
          <w:trHeight w:val="288" w:hRule="atLeast"/>
        </w:trPr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4504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RABGEF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RAB guanine nucleotide exchange factor (GEF)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q1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704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KATNA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Katanin p60 (ATPase-containing) subunit A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q25</w:t>
            </w:r>
          </w:p>
        </w:tc>
      </w:tr>
      <w:tr>
        <w:trPr>
          <w:trHeight w:val="288" w:hRule="atLeast"/>
        </w:trPr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4817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KIAA064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KIAA0644 gene produc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p15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2248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ZNF33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Zinc finger protein 3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p1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715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ZNF18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Zinc finger protein 185 (LIM domain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28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15339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ADNP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ctivity-dependent neuroprotect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q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649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LN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eroid-lipofuscinosis, neuronal 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q2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327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11orf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hromosome 11 open reading frame 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q1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574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TOB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ransducer of ERBB2,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q2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708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FSTL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ollistatin-like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q13</w:t>
            </w:r>
          </w:p>
        </w:tc>
      </w:tr>
      <w:tr>
        <w:trPr>
          <w:trHeight w:val="504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4105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EFEMP1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EGF-containing fibulin-like extracellular matrix protein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3.5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p1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504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369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PRKRA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Protein kinase, interferon-inducible double stranded RNA dependent activat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7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q3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504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525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ASCIZ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TM/ATR-Substrate Chk2-Interacting Zn2+-finger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7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q2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654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IER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Iimmediate early response 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q25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240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PRDM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PR domain containing 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q2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3075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NRBF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uclear receptor binding factor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q2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959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RNF2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Ring finger protein 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q31</w:t>
            </w:r>
          </w:p>
        </w:tc>
      </w:tr>
      <w:tr>
        <w:trPr>
          <w:trHeight w:val="288" w:hRule="atLeast"/>
        </w:trPr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152435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MGC3536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Hypothetical protein MGC353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q23</w:t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2306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LGALS3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Lectin, galactoside-binding, soluble, 3 (galectin 3)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9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q2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539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ANAPC1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naphase promoting complex subunit 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q2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20781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ZNF39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Zinc finger protein 3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q36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842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17orf4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hromosome 17 open reading frame 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q1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16548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GOLPH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olgi phosphoprotein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q2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3340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UBE2D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hreonine synthase, chloroplas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q24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786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TMEM7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ransmembrane protein 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q2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604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ISOC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Isochorismatase domain containing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q2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404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B2M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Beta-2-microglobul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q2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3354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MRLC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yosin regulatory light chain MRL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 p1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17351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NKSR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NKSR family member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q25</w:t>
            </w:r>
          </w:p>
        </w:tc>
      </w:tr>
      <w:tr>
        <w:trPr>
          <w:trHeight w:val="64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364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IKBKAP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Inhibitor of kappa light polypeptide gene enhancer in B-cells, kinase complex-associated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4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q3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031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PXMP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Peroxisomal membrane protein 3, 35kDa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q2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543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NCOA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uclear receptor coactivator 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q1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426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MAP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Small acidic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p15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13844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7orf3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hromosome 7 open reading frame 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p15</w:t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16355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DDX47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DEAD (Asp-Glu-Ala-Asp) box polypeptide 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9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p1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144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FHL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Four and a half LIM domains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5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26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027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OAT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Ornithine aminotransferase (gyrate atrophy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q26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16284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NOT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CR4-NOT transcription complex, subunit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q2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1018111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PODXL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Podocalyxin-lik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q3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071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BLVR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Biliverdin reductase A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p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19029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PVL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Carboxypeptidase, vitellogenic-lik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5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p15</w:t>
            </w:r>
          </w:p>
        </w:tc>
      </w:tr>
      <w:tr>
        <w:trPr>
          <w:trHeight w:val="288" w:hRule="atLeast"/>
        </w:trPr>
        <w:tc>
          <w:tcPr>
            <w:tcW w:w="1620" w:type="dxa"/>
            <w:gridSpan w:val="4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100889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TCP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T-complex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q25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670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GLO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Glyoxalase 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 p21</w:t>
            </w:r>
          </w:p>
        </w:tc>
      </w:tr>
      <w:tr>
        <w:trPr>
          <w:trHeight w:val="504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288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RALB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v-ral simian leukemia viral oncogene homolog B (ras related; GTP binding protein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6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q1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775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RetSat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All-trans-13,14-dihydroretinol satur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p1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16324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ZNF27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Zinc finger protein 2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q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280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PSMC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Proteasome 26S subunit, ATPase,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q3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2407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ECISBP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SECIS binding protein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q2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643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CT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Chaperonin containing TCP1, subunit 4 (delta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p15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045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OD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Superoxide dismutase 1, solubl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q2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636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AP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CAP, adenylate cyclase-associated protein 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p34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279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PSMB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Pproteasome subunit, beta type,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q27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716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ZMYM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Zinc finger, MYM-type 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p34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102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RPS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Ribosomal protein S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q14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2136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HNRPA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Heterogeneous nuclear ribonucleoprotein A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q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M_001914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YB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tochrome b-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q2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M_022766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CERK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ramide k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q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402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MRP6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tochondrial ribosomal protein 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q1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M_000378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WT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lms tumor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p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M_16616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</w:rPr>
            </w:pPr>
            <w:r>
              <w:rPr>
                <w:sz w:val="18"/>
              </w:rPr>
              <w:t>LOC21985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LOC2198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q24</w:t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984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EIF4ENIF1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karyotic translation initiation factor 4E nuclear import factor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q1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145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FLNB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lamin B, beta (actin binding protein 27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p14</w:t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2998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DC2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yndecan 2 (heparan sulfate proteoglycan 1, cell surface-associated, fibroglycan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9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q2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1390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DTNA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ystrobrevin, alph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q12</w:t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5194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EBPB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AAT/enhancer binding protein (C/EBP), be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q1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1014842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TM9SF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membrane 9 superfamily member 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q1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3186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FZD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izzled homolog 8 (Drosophila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p1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M_001015881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TSC22D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SC22 domain family, member 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q22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485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TX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yntaxin 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p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843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RNF13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ng finger protein 1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q35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2515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WDR7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D repeat domain 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q13</w:t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540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ALL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l-like 2 (Drosophila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q11</w:t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1476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POCK2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arc/osteonectin, cwcv and kazal-like domains proteoglycan (testican) 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q2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3231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MGC476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etical protein MGC47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q24</w:t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05769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CHST4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rbohydrate (N-acetylglucosamine 6-O) sulfotransferase 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3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q2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32" w:hRule="atLeast"/>
        </w:trPr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M_022138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SMOC2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ARC related modular calcium binding 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9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48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q27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ebdings"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St9z0">
    <w:name w:val="WW8NumSt9z0"/>
    <w:qFormat/>
    <w:rPr>
      <w:rFonts w:ascii="Webdings" w:hAnsi="Webdings" w:cs="Webdings"/>
      <w:sz w:val="6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13:01:00Z</dcterms:created>
  <dc:creator>gbtemp</dc:creator>
  <dc:description/>
  <dc:language>en-US</dc:language>
  <cp:lastModifiedBy>gbtemp</cp:lastModifiedBy>
  <dcterms:modified xsi:type="dcterms:W3CDTF">2007-01-25T13:02:00Z</dcterms:modified>
  <cp:revision>1</cp:revision>
  <dc:subject/>
  <dc:title>RefSeq</dc:title>
</cp:coreProperties>
</file>